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035" w:rsidRPr="00B506AD" w:rsidRDefault="000E0035" w:rsidP="000E00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06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. Text. </w:t>
      </w:r>
      <w:r w:rsidRPr="00B506A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List of the complexes of species detected by teleo barcode.</w:t>
      </w:r>
    </w:p>
    <w:p w:rsidR="000E0035" w:rsidRDefault="000E0035" w:rsidP="000E0035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ue to a lack of taxonomic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resolut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ome species could not be distinguished by the teleo01 barcode:</w:t>
      </w:r>
    </w:p>
    <w:p w:rsidR="000E0035" w:rsidRPr="000133A4" w:rsidRDefault="000E0035" w:rsidP="000E0035">
      <w:pPr>
        <w:pStyle w:val="Paragraphedeliste"/>
        <w:numPr>
          <w:ilvl w:val="0"/>
          <w:numId w:val="1"/>
        </w:num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“Complex 1”</w:t>
      </w:r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elestes</w:t>
      </w:r>
      <w:proofErr w:type="spellEnd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ouffia</w:t>
      </w:r>
      <w:proofErr w:type="spellEnd"/>
      <w:r w:rsidRPr="000133A4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GB"/>
        </w:rPr>
        <w:t xml:space="preserve"> </w:t>
      </w:r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proofErr w:type="spellStart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Risso</w:t>
      </w:r>
      <w:proofErr w:type="spellEnd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1827), </w:t>
      </w:r>
      <w:proofErr w:type="spellStart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ondrostoma</w:t>
      </w:r>
      <w:proofErr w:type="spellEnd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asus</w:t>
      </w:r>
      <w:proofErr w:type="spellEnd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(L., 1758)</w:t>
      </w:r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arachondrostoma</w:t>
      </w:r>
      <w:proofErr w:type="spellEnd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oxostoma</w:t>
      </w:r>
      <w:proofErr w:type="spellEnd"/>
      <w:r w:rsidRPr="000133A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proofErr w:type="spellStart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Vallot</w:t>
      </w:r>
      <w:proofErr w:type="spellEnd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, 1837),</w:t>
      </w:r>
    </w:p>
    <w:p w:rsidR="000E0035" w:rsidRPr="000133A4" w:rsidRDefault="000E0035" w:rsidP="000E0035">
      <w:pPr>
        <w:pStyle w:val="Paragraphedeliste"/>
        <w:numPr>
          <w:ilvl w:val="0"/>
          <w:numId w:val="1"/>
        </w:num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“Complex 3”: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bramis</w:t>
      </w:r>
      <w:proofErr w:type="spellEnd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rama</w:t>
      </w:r>
      <w:proofErr w:type="spellEnd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., 1758) and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licca</w:t>
      </w:r>
      <w:proofErr w:type="spellEnd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joerkna</w:t>
      </w:r>
      <w:proofErr w:type="spellEnd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., 1758)</w:t>
      </w:r>
    </w:p>
    <w:p w:rsidR="000E0035" w:rsidRPr="000133A4" w:rsidRDefault="000E0035" w:rsidP="000E0035">
      <w:pPr>
        <w:pStyle w:val="Paragraphedeliste"/>
        <w:numPr>
          <w:ilvl w:val="0"/>
          <w:numId w:val="1"/>
        </w:num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“</w:t>
      </w:r>
      <w:proofErr w:type="spellStart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>Complexe</w:t>
      </w:r>
      <w:proofErr w:type="spellEnd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4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”: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burnus</w:t>
      </w:r>
      <w:proofErr w:type="spellEnd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burn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., 1758) and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cardinius</w:t>
      </w:r>
      <w:proofErr w:type="spellEnd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63DD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rythrophthalmus</w:t>
      </w:r>
      <w:proofErr w:type="spellEnd"/>
      <w:r w:rsidRPr="000133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., 1758).</w:t>
      </w:r>
    </w:p>
    <w:p w:rsidR="00E61D50" w:rsidRDefault="00E61D50">
      <w:bookmarkStart w:id="0" w:name="_GoBack"/>
      <w:bookmarkEnd w:id="0"/>
    </w:p>
    <w:sectPr w:rsidR="00E61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217CB"/>
    <w:multiLevelType w:val="hybridMultilevel"/>
    <w:tmpl w:val="67B60B80"/>
    <w:lvl w:ilvl="0" w:tplc="6916D9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35"/>
    <w:rsid w:val="000E0035"/>
    <w:rsid w:val="008A4A97"/>
    <w:rsid w:val="00E6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A50836-66A3-4B44-8124-61C7406A5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0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E00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Z Maxime</dc:creator>
  <cp:keywords/>
  <dc:description/>
  <cp:lastModifiedBy>LOGEZ Maxime</cp:lastModifiedBy>
  <cp:revision>1</cp:revision>
  <dcterms:created xsi:type="dcterms:W3CDTF">2022-07-28T20:16:00Z</dcterms:created>
  <dcterms:modified xsi:type="dcterms:W3CDTF">2022-07-28T20:16:00Z</dcterms:modified>
</cp:coreProperties>
</file>